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bookmarkStart w:id="2" w:name="_GoBack"/>
      <w:bookmarkEnd w:id="2"/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Pub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ed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vertAlign w:val="baseline"/>
          <w:lang w:val="en-US" w:eastAsia="zh-CN"/>
        </w:rPr>
        <w:t>December 1, 2020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arch Strategy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"/>
        <w:gridCol w:w="6928"/>
        <w:gridCol w:w="9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3" w:type="dxa"/>
            <w:shd w:val="clear" w:color="auto" w:fill="BEBEB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#</w:t>
            </w:r>
          </w:p>
        </w:tc>
        <w:tc>
          <w:tcPr>
            <w:tcW w:w="6928" w:type="dxa"/>
            <w:shd w:val="clear" w:color="auto" w:fill="BEBEBE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earches</w:t>
            </w:r>
          </w:p>
        </w:tc>
        <w:tc>
          <w:tcPr>
            <w:tcW w:w="999" w:type="dxa"/>
            <w:shd w:val="clear" w:color="auto" w:fill="BEBEB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9" w:hRule="atLeast"/>
        </w:trPr>
        <w:tc>
          <w:tcPr>
            <w:tcW w:w="57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92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"novel coronavirus"[Title/Abstract] OR "novel coronavirus 2019"[Title/Abstract] OR "2019-nCoV"[Title/Abstract] OR "COVID-19"[Title/Abstract] OR "coronavirus disease"[Title/Abstract] OR "Wuhan coronavirus"[Title/Abstract] OR "Wuhan pneumonia"[Title/Abstract] OR "SARS-CoV-2"[Title/Abstract] OR "SARS 2"[Title/Abstract] OR "severe acute respiratory syndrome coronavirus 2"[Title/Abstract] OR "coronavirus disease 2019 virus"[Title/Abstract]</w:t>
            </w:r>
          </w:p>
        </w:tc>
        <w:tc>
          <w:tcPr>
            <w:tcW w:w="99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9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92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"Randomized Controlled Trials as Topic"[Mesh]</w:t>
            </w:r>
          </w:p>
        </w:tc>
        <w:tc>
          <w:tcPr>
            <w:tcW w:w="99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1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0" w:hRule="atLeast"/>
        </w:trPr>
        <w:tc>
          <w:tcPr>
            <w:tcW w:w="57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692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"randomized controlled trial"[Publication Type] OR "controlled clinical trial"[Publication Type] OR "randomized"[Title/Abstract] OR "placebo"[Title/Abstract] OR "randomly"[Title/Abstract] OR "trial"[Title]</w:t>
            </w:r>
          </w:p>
        </w:tc>
        <w:tc>
          <w:tcPr>
            <w:tcW w:w="99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98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7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692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#2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3</w:t>
            </w:r>
          </w:p>
        </w:tc>
        <w:tc>
          <w:tcPr>
            <w:tcW w:w="99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62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7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692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#1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#4</w:t>
            </w:r>
          </w:p>
        </w:tc>
        <w:tc>
          <w:tcPr>
            <w:tcW w:w="99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480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Embas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vertAlign w:val="baseline"/>
          <w:lang w:val="en-US" w:eastAsia="zh-CN"/>
        </w:rPr>
        <w:t>December 1, 202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arch Strategy: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6705"/>
        <w:gridCol w:w="11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dxa"/>
            <w:shd w:val="clear" w:color="auto" w:fill="BEBEB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#</w:t>
            </w:r>
          </w:p>
        </w:tc>
        <w:tc>
          <w:tcPr>
            <w:tcW w:w="6705" w:type="dxa"/>
            <w:shd w:val="clear" w:color="auto" w:fill="BEBEB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A0905"/>
                <w:lang w:val="en-US"/>
              </w:rPr>
              <w:t>Searches</w:t>
            </w:r>
          </w:p>
        </w:tc>
        <w:tc>
          <w:tcPr>
            <w:tcW w:w="1152" w:type="dxa"/>
            <w:shd w:val="clear" w:color="auto" w:fill="BEBEB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A0905"/>
                <w:lang w:val="en-US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70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randomized controlled trial'/exp</w:t>
            </w:r>
          </w:p>
        </w:tc>
        <w:tc>
          <w:tcPr>
            <w:tcW w:w="115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8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70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randomization'/exp</w:t>
            </w:r>
          </w:p>
        </w:tc>
        <w:tc>
          <w:tcPr>
            <w:tcW w:w="115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8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670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controlled clinical trial'/exp</w:t>
            </w:r>
          </w:p>
        </w:tc>
        <w:tc>
          <w:tcPr>
            <w:tcW w:w="115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00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670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ndomized:ti,ab,kw OR randmised:ti,ab,kw OR randomly:ti,ab,kw OR random*:ti,ab,kw</w:t>
            </w:r>
          </w:p>
        </w:tc>
        <w:tc>
          <w:tcPr>
            <w:tcW w:w="115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04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670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#1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#2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#3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#4</w:t>
            </w:r>
          </w:p>
        </w:tc>
        <w:tc>
          <w:tcPr>
            <w:tcW w:w="115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86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6705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novel coronavirus':ti,ab,kw OR 'novel coronavirus 2019':ti,ab,kw OR '2019-ncov':ti,ab,kw OR 'covid-19':ti,ab,kw OR 'coronavirus disease':ti,ab,kw OR 'wuhan coronavirus':ti,ab,kw OR 'wuhan pneumonia':ti,ab,kw OR 'sars-cov-2':ti,ab,kw OR 'sars 2':ti,ab,kw OR 'severe acute respiratory syndrome coronavirus 2':ti,ab,kw OR 'coronavirus disease 2019 virus':ti,ab,kw</w:t>
            </w:r>
          </w:p>
        </w:tc>
        <w:tc>
          <w:tcPr>
            <w:tcW w:w="115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6705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#5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#6</w:t>
            </w:r>
          </w:p>
        </w:tc>
        <w:tc>
          <w:tcPr>
            <w:tcW w:w="115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68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0" w:name="OLE_LINK2"/>
    </w:p>
    <w:p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Cochrane Library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eastAsia="宋体" w:cs="Times New Roman"/>
          <w:vertAlign w:val="baseline"/>
          <w:lang w:val="en-US" w:eastAsia="zh-CN"/>
        </w:rPr>
        <w:t>December 1, 2020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arch Strateg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6840"/>
        <w:gridCol w:w="11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shd w:val="clear" w:color="auto" w:fill="BEBEB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1" w:name="OLE_LINK3" w:colFirst="0" w:colLast="2"/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#</w:t>
            </w:r>
          </w:p>
        </w:tc>
        <w:tc>
          <w:tcPr>
            <w:tcW w:w="6840" w:type="dxa"/>
            <w:shd w:val="clear" w:color="auto" w:fill="BEBEB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A0905"/>
                <w:lang w:val="en-US"/>
              </w:rPr>
              <w:t>Searches</w:t>
            </w:r>
          </w:p>
        </w:tc>
        <w:tc>
          <w:tcPr>
            <w:tcW w:w="1159" w:type="dxa"/>
            <w:shd w:val="clear" w:color="auto" w:fill="BEBEB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A0905"/>
                <w:lang w:val="en-US"/>
              </w:rPr>
              <w:t>Results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84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SH descriptor: [Randomized Controlled Trials as Topic] explode all trees</w:t>
            </w:r>
          </w:p>
        </w:tc>
        <w:tc>
          <w:tcPr>
            <w:tcW w:w="115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840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randomized controlled trial):pt OR (controlled clinical trial):pt OR (randomized):ti,ab,kw OR (placebo):ti,ab,kw OR (randomly):ti,ab,kw OR (trial) :ti,ab,kw</w:t>
            </w:r>
          </w:p>
        </w:tc>
        <w:tc>
          <w:tcPr>
            <w:tcW w:w="115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26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684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#1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#2</w:t>
            </w:r>
          </w:p>
        </w:tc>
        <w:tc>
          <w:tcPr>
            <w:tcW w:w="115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26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6840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ovel coronavirus):ti,ab,kw OR (novel coronavirus 2019):ti,ab,kw OR (2019 nCoV):ti,ab,kw OR (COVID-19):ti,ab,kw OR (coronavirus disease):ti,ab,kw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OR (Wuhan coronavirus):ti,ab,kw OR (Wuhan pneumonia):ti,ab,kw OR (SARS-CoV-2):ti,ab,kw OR (SARS 2):ti,ab,kw OR (severe acute respiratory syndrome coronavirus 2):ti,ab,kw OR (coronavirus disease 2019 virus):ti,ab,kw</w:t>
            </w:r>
          </w:p>
        </w:tc>
        <w:tc>
          <w:tcPr>
            <w:tcW w:w="115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684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#3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4</w:t>
            </w:r>
          </w:p>
        </w:tc>
        <w:tc>
          <w:tcPr>
            <w:tcW w:w="1159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714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Web of Scienc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vertAlign w:val="baseline"/>
          <w:lang w:val="en-US" w:eastAsia="zh-CN"/>
        </w:rPr>
        <w:t>December 1, 202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cience Citation Index Expanded (SCI-EXPANDED) – from </w:t>
      </w:r>
      <w:r>
        <w:rPr>
          <w:rFonts w:hint="eastAsia" w:ascii="Times New Roman" w:hAnsi="Times New Roman" w:cs="Times New Roman"/>
          <w:lang w:val="en-US" w:eastAsia="zh-CN"/>
        </w:rPr>
        <w:t>2019</w:t>
      </w:r>
      <w:r>
        <w:rPr>
          <w:rFonts w:hint="default" w:ascii="Times New Roman" w:hAnsi="Times New Roman" w:cs="Times New Roman"/>
          <w:lang w:val="en-US" w:eastAsia="zh-CN"/>
        </w:rPr>
        <w:t xml:space="preserve"> to no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arch Strateg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6690"/>
        <w:gridCol w:w="11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" w:type="dxa"/>
            <w:shd w:val="clear" w:color="auto" w:fill="BEBEB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#</w:t>
            </w:r>
          </w:p>
        </w:tc>
        <w:tc>
          <w:tcPr>
            <w:tcW w:w="6690" w:type="dxa"/>
            <w:shd w:val="clear" w:color="auto" w:fill="BEBEB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A0905"/>
                <w:lang w:val="en-US"/>
              </w:rPr>
              <w:t>Searches</w:t>
            </w:r>
          </w:p>
        </w:tc>
        <w:tc>
          <w:tcPr>
            <w:tcW w:w="1144" w:type="dxa"/>
            <w:shd w:val="clear" w:color="auto" w:fill="BEBEB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A0905"/>
                <w:lang w:val="en-US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690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S=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"novel coronavirus" 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"novel coronavirus 2019" 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 "2019-nCoV" OR "COVID-19" OR "coronavirus disease" 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"Wuhan coronavirus" OR "Wuhan pneumonia" OR "SARS-CoV-2" OR "SARS 2" OR "severe acute respiratory syndrome coronavirus"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 "coronavirus disease 2019 virus")</w:t>
            </w:r>
          </w:p>
        </w:tc>
        <w:tc>
          <w:tcPr>
            <w:tcW w:w="11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690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S=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"randomized controlled trial" OR "controlled clinical trial" OR randomized OR placebo OR randomly 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al)</w:t>
            </w:r>
          </w:p>
        </w:tc>
        <w:tc>
          <w:tcPr>
            <w:tcW w:w="11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5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669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#1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#2</w:t>
            </w:r>
          </w:p>
        </w:tc>
        <w:tc>
          <w:tcPr>
            <w:tcW w:w="1144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738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540AC"/>
    <w:rsid w:val="221820B7"/>
    <w:rsid w:val="2F362DCF"/>
    <w:rsid w:val="36094739"/>
    <w:rsid w:val="484128A9"/>
    <w:rsid w:val="48EF0B4C"/>
    <w:rsid w:val="54A45F4C"/>
    <w:rsid w:val="5B372F7D"/>
    <w:rsid w:val="5ED94542"/>
    <w:rsid w:val="646401EB"/>
    <w:rsid w:val="672109A8"/>
    <w:rsid w:val="72F47157"/>
    <w:rsid w:val="79C6028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1T12:55:00Z</dcterms:created>
  <dc:creator>LENOVO</dc:creator>
  <cp:lastModifiedBy>Yuhuan</cp:lastModifiedBy>
  <dcterms:modified xsi:type="dcterms:W3CDTF">2021-06-16T12:1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892ADFA42D3543B2BB1A71F4263246D6</vt:lpwstr>
  </property>
</Properties>
</file>